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F97" w:rsidRPr="006F0B25" w:rsidRDefault="00F57F97" w:rsidP="00F57F97">
      <w:pPr>
        <w:rPr>
          <w:noProof/>
        </w:rPr>
      </w:pPr>
      <w:r w:rsidRPr="006F0B25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Table S</w:t>
      </w:r>
      <w:r w:rsidR="00BF5B2A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5</w:t>
      </w:r>
      <w:r w:rsidRPr="006F0B25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.</w:t>
      </w:r>
      <w:r w:rsidRPr="006F0B25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Correlation between the most prevalent bacterial genera in the</w:t>
      </w:r>
      <w:r w:rsidR="00BF5B2A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</w:t>
      </w:r>
      <w:proofErr w:type="spellStart"/>
      <w:r w:rsidR="00BF5B2A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>bronchoalveolar</w:t>
      </w:r>
      <w:proofErr w:type="spellEnd"/>
      <w:r w:rsidR="00BF5B2A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lavage samples.</w:t>
      </w:r>
    </w:p>
    <w:tbl>
      <w:tblPr>
        <w:tblStyle w:val="TableGrid2"/>
        <w:tblW w:w="485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867"/>
        <w:gridCol w:w="794"/>
        <w:gridCol w:w="1023"/>
        <w:gridCol w:w="607"/>
        <w:gridCol w:w="678"/>
        <w:gridCol w:w="837"/>
        <w:gridCol w:w="794"/>
        <w:gridCol w:w="867"/>
        <w:gridCol w:w="819"/>
        <w:gridCol w:w="902"/>
        <w:gridCol w:w="789"/>
        <w:gridCol w:w="877"/>
        <w:gridCol w:w="892"/>
        <w:gridCol w:w="770"/>
      </w:tblGrid>
      <w:tr w:rsidR="00F57F97" w:rsidRPr="00F57F97" w:rsidTr="00F57F97">
        <w:trPr>
          <w:trHeight w:val="242"/>
        </w:trPr>
        <w:tc>
          <w:tcPr>
            <w:tcW w:w="389" w:type="pct"/>
            <w:noWrap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b/>
                <w:sz w:val="12"/>
                <w:szCs w:val="12"/>
              </w:rPr>
              <w:t>BAL</w:t>
            </w:r>
          </w:p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b/>
                <w:sz w:val="12"/>
                <w:szCs w:val="12"/>
              </w:rPr>
              <w:t>bacterial genera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Rathayibacter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Mycoplasma</w:t>
            </w:r>
          </w:p>
        </w:tc>
        <w:tc>
          <w:tcPr>
            <w:tcW w:w="409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Corynebacterium</w:t>
            </w:r>
          </w:p>
        </w:tc>
        <w:tc>
          <w:tcPr>
            <w:tcW w:w="244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Sneathia</w:t>
            </w:r>
            <w:proofErr w:type="spellEnd"/>
          </w:p>
        </w:tc>
        <w:tc>
          <w:tcPr>
            <w:tcW w:w="272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Moraxella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Chitinophaga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Mannheimia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Actinobacillus</w:t>
            </w:r>
            <w:proofErr w:type="spellEnd"/>
          </w:p>
        </w:tc>
        <w:tc>
          <w:tcPr>
            <w:tcW w:w="328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Succinivibrio</w:t>
            </w:r>
            <w:proofErr w:type="spellEnd"/>
          </w:p>
        </w:tc>
        <w:tc>
          <w:tcPr>
            <w:tcW w:w="361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Fusobacterium</w:t>
            </w:r>
          </w:p>
        </w:tc>
        <w:tc>
          <w:tcPr>
            <w:tcW w:w="316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Turicibacter</w:t>
            </w:r>
            <w:proofErr w:type="spellEnd"/>
          </w:p>
        </w:tc>
        <w:tc>
          <w:tcPr>
            <w:tcW w:w="351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Ruminococcus</w:t>
            </w:r>
            <w:proofErr w:type="spellEnd"/>
          </w:p>
        </w:tc>
        <w:tc>
          <w:tcPr>
            <w:tcW w:w="357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Flavisolibacter</w:t>
            </w:r>
            <w:proofErr w:type="spellEnd"/>
          </w:p>
        </w:tc>
        <w:tc>
          <w:tcPr>
            <w:tcW w:w="309" w:type="pct"/>
            <w:noWrap/>
            <w:vAlign w:val="center"/>
            <w:hideMark/>
          </w:tcPr>
          <w:p w:rsidR="00F57F97" w:rsidRPr="00114C1C" w:rsidRDefault="00F57F97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i/>
                <w:iCs/>
                <w:sz w:val="10"/>
                <w:szCs w:val="10"/>
              </w:rPr>
              <w:t>Alkaliphilus</w:t>
            </w:r>
            <w:proofErr w:type="spellEnd"/>
          </w:p>
        </w:tc>
      </w:tr>
      <w:tr w:rsidR="00F57F97" w:rsidRPr="00F57F97" w:rsidTr="00F57F97">
        <w:trPr>
          <w:trHeight w:val="319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Rathayibacter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01**</w:t>
            </w: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35**</w:t>
            </w: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Mycoplasma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03**</w:t>
            </w: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93**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2**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Corynebacterium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2*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99*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39**</w:t>
            </w: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78*</w:t>
            </w: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Sneathia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03**</w:t>
            </w: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19**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82**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Moraxella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93**</w:t>
            </w: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2*</w:t>
            </w: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19**</w:t>
            </w: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23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55**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Chitinophaga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99**</w:t>
            </w: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23*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34**</w:t>
            </w: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71*</w:t>
            </w: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Mannheimia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2**</w:t>
            </w: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82**</w:t>
            </w: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55**</w:t>
            </w: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31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Actinobacillus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39**</w:t>
            </w: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34*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42**</w:t>
            </w: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Succinivibrio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86**</w:t>
            </w: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12**</w:t>
            </w: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Fusobacterium</w:t>
            </w: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78*</w:t>
            </w: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771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42**</w:t>
            </w: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Turicibacter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06*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19**</w:t>
            </w: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Ruminococcus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86**</w:t>
            </w: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49**</w:t>
            </w: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Flavisolibacter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12**</w:t>
            </w: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49**</w:t>
            </w: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57F97" w:rsidRPr="00F57F97" w:rsidTr="00F57F97">
        <w:trPr>
          <w:trHeight w:val="242"/>
        </w:trPr>
        <w:tc>
          <w:tcPr>
            <w:tcW w:w="389" w:type="pct"/>
            <w:noWrap/>
            <w:vAlign w:val="center"/>
            <w:hideMark/>
          </w:tcPr>
          <w:p w:rsidR="00F57F97" w:rsidRPr="00944CFF" w:rsidRDefault="00F57F97" w:rsidP="00B84653">
            <w:pPr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</w:pPr>
            <w:proofErr w:type="spellStart"/>
            <w:r w:rsidRPr="00944CFF">
              <w:rPr>
                <w:rFonts w:asciiTheme="majorBidi" w:hAnsiTheme="majorBidi" w:cstheme="majorBidi"/>
                <w:b/>
                <w:i/>
                <w:iCs/>
                <w:sz w:val="12"/>
                <w:szCs w:val="12"/>
              </w:rPr>
              <w:t>Alkaliphilus</w:t>
            </w:r>
            <w:proofErr w:type="spellEnd"/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935**</w:t>
            </w: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28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16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0.819**</w:t>
            </w:r>
          </w:p>
        </w:tc>
        <w:tc>
          <w:tcPr>
            <w:tcW w:w="351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:rsidR="00F57F97" w:rsidRPr="00F57F97" w:rsidRDefault="00F57F97" w:rsidP="00B8465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F57F97">
              <w:rPr>
                <w:rFonts w:asciiTheme="majorBidi" w:hAnsiTheme="majorBidi" w:cstheme="majorBidi"/>
                <w:sz w:val="12"/>
                <w:szCs w:val="12"/>
              </w:rPr>
              <w:t>1**</w:t>
            </w:r>
          </w:p>
        </w:tc>
      </w:tr>
    </w:tbl>
    <w:p w:rsidR="00F57F97" w:rsidRPr="006F0B25" w:rsidRDefault="00F57F97" w:rsidP="00F57F97">
      <w:pPr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</w:pPr>
      <w:r w:rsidRPr="006F0B25">
        <w:rPr>
          <w:rFonts w:asciiTheme="majorBidi" w:hAnsiTheme="majorBidi" w:cstheme="majorBidi"/>
          <w:sz w:val="16"/>
          <w:szCs w:val="16"/>
        </w:rPr>
        <w:t xml:space="preserve">* </w:t>
      </w:r>
      <w:r w:rsidRPr="006F0B25">
        <w:rPr>
          <w:rFonts w:asciiTheme="majorBidi" w:hAnsiTheme="majorBidi" w:cstheme="majorBidi"/>
          <w:sz w:val="24"/>
          <w:szCs w:val="16"/>
        </w:rPr>
        <w:t>p value &lt; 0.05.</w:t>
      </w:r>
      <w:r w:rsidRPr="006F0B25"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  <w:t xml:space="preserve">  </w:t>
      </w:r>
      <w:r w:rsidRPr="006F0B25">
        <w:rPr>
          <w:rFonts w:asciiTheme="majorBidi" w:hAnsiTheme="majorBidi" w:cstheme="majorBidi"/>
          <w:sz w:val="16"/>
          <w:szCs w:val="16"/>
        </w:rPr>
        <w:t xml:space="preserve">** </w:t>
      </w:r>
      <w:r w:rsidRPr="006F0B25">
        <w:rPr>
          <w:rFonts w:asciiTheme="majorBidi" w:hAnsiTheme="majorBidi" w:cstheme="majorBidi"/>
          <w:sz w:val="24"/>
          <w:szCs w:val="16"/>
        </w:rPr>
        <w:t>p value &lt; 0.01</w:t>
      </w:r>
      <w:r w:rsidRPr="006F0B25"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  <w:t xml:space="preserve"> </w:t>
      </w:r>
    </w:p>
    <w:p w:rsidR="00F57F97" w:rsidRPr="006F0B25" w:rsidRDefault="00F57F97" w:rsidP="00F57F97">
      <w:pPr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</w:pPr>
    </w:p>
    <w:p w:rsidR="00F57F97" w:rsidRPr="006F0B25" w:rsidRDefault="00F57F97" w:rsidP="00F57F97">
      <w:pPr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</w:pPr>
    </w:p>
    <w:p w:rsidR="00F57F97" w:rsidRPr="006F0B25" w:rsidRDefault="00F57F97" w:rsidP="00F57F97">
      <w:pPr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</w:pPr>
    </w:p>
    <w:p w:rsidR="00F57F97" w:rsidRPr="006F0B25" w:rsidRDefault="00F57F97" w:rsidP="00F57F97">
      <w:pPr>
        <w:spacing w:line="480" w:lineRule="auto"/>
        <w:jc w:val="both"/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</w:pPr>
      <w:r w:rsidRPr="006F0B25"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  <w:lastRenderedPageBreak/>
        <w:t>Table S</w:t>
      </w:r>
      <w:r w:rsidR="00BF5B2A"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  <w:t>6</w:t>
      </w:r>
      <w:r w:rsidRPr="006F0B25"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  <w:t>.</w:t>
      </w:r>
      <w:r w:rsidRPr="006F0B25">
        <w:rPr>
          <w:rFonts w:asciiTheme="majorBidi" w:eastAsia="MS Mincho" w:hAnsiTheme="majorBidi" w:cstheme="majorBidi"/>
          <w:bCs/>
          <w:sz w:val="28"/>
          <w:szCs w:val="28"/>
          <w:lang w:val="en-GB" w:eastAsia="nl-NL"/>
        </w:rPr>
        <w:t xml:space="preserve"> Multiple linear forward regression analysis showing inter-relationship between the specific bronchoalveolar taxa in clinically healthy feedlot calves</w:t>
      </w:r>
      <w:r w:rsidR="00BF5B2A">
        <w:rPr>
          <w:rFonts w:asciiTheme="majorBidi" w:eastAsia="MS Mincho" w:hAnsiTheme="majorBidi" w:cstheme="majorBidi"/>
          <w:bCs/>
          <w:sz w:val="28"/>
          <w:szCs w:val="28"/>
          <w:lang w:val="en-GB" w:eastAsia="nl-NL"/>
        </w:rPr>
        <w:t>.</w:t>
      </w:r>
      <w:bookmarkStart w:id="0" w:name="_GoBack"/>
      <w:bookmarkEnd w:id="0"/>
    </w:p>
    <w:tbl>
      <w:tblPr>
        <w:tblStyle w:val="TableGrid7"/>
        <w:tblW w:w="142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942"/>
        <w:gridCol w:w="1080"/>
        <w:gridCol w:w="990"/>
        <w:gridCol w:w="900"/>
        <w:gridCol w:w="1080"/>
        <w:gridCol w:w="900"/>
        <w:gridCol w:w="900"/>
        <w:gridCol w:w="1260"/>
        <w:gridCol w:w="900"/>
        <w:gridCol w:w="900"/>
        <w:gridCol w:w="1080"/>
        <w:gridCol w:w="963"/>
      </w:tblGrid>
      <w:tr w:rsidR="00F57F97" w:rsidRPr="00114C1C" w:rsidTr="00B84653">
        <w:trPr>
          <w:trHeight w:val="144"/>
          <w:jc w:val="center"/>
        </w:trPr>
        <w:tc>
          <w:tcPr>
            <w:tcW w:w="2388" w:type="dxa"/>
            <w:vMerge w:val="restart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BAL</w:t>
            </w:r>
          </w:p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Bacterial genera</w:t>
            </w:r>
          </w:p>
        </w:tc>
        <w:tc>
          <w:tcPr>
            <w:tcW w:w="3012" w:type="dxa"/>
            <w:gridSpan w:val="3"/>
            <w:vAlign w:val="center"/>
          </w:tcPr>
          <w:p w:rsidR="00F57F97" w:rsidRPr="00114C1C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14C1C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2880" w:type="dxa"/>
            <w:gridSpan w:val="3"/>
            <w:vAlign w:val="center"/>
          </w:tcPr>
          <w:p w:rsidR="00F57F97" w:rsidRPr="00114C1C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14C1C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Mycoplasma</w:t>
            </w:r>
          </w:p>
        </w:tc>
        <w:tc>
          <w:tcPr>
            <w:tcW w:w="3060" w:type="dxa"/>
            <w:gridSpan w:val="3"/>
            <w:vAlign w:val="center"/>
          </w:tcPr>
          <w:p w:rsidR="00F57F97" w:rsidRPr="00114C1C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2943" w:type="dxa"/>
            <w:gridSpan w:val="3"/>
            <w:vAlign w:val="center"/>
          </w:tcPr>
          <w:p w:rsidR="00F57F97" w:rsidRPr="00114C1C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annheimia</w:t>
            </w:r>
            <w:proofErr w:type="spellEnd"/>
          </w:p>
        </w:tc>
      </w:tr>
      <w:tr w:rsidR="00F57F97" w:rsidRPr="006F0B25" w:rsidTr="00B84653">
        <w:trPr>
          <w:trHeight w:val="143"/>
          <w:jc w:val="center"/>
        </w:trPr>
        <w:tc>
          <w:tcPr>
            <w:tcW w:w="2388" w:type="dxa"/>
            <w:vMerge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2" w:type="dxa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E of the estimate</w:t>
            </w:r>
          </w:p>
        </w:tc>
        <w:tc>
          <w:tcPr>
            <w:tcW w:w="99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90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108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E of the estimate</w:t>
            </w:r>
          </w:p>
        </w:tc>
        <w:tc>
          <w:tcPr>
            <w:tcW w:w="90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90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E of the estimate</w:t>
            </w:r>
          </w:p>
        </w:tc>
        <w:tc>
          <w:tcPr>
            <w:tcW w:w="90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90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1080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SE of the estimate</w:t>
            </w:r>
          </w:p>
        </w:tc>
        <w:tc>
          <w:tcPr>
            <w:tcW w:w="963" w:type="dxa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F57F97" w:rsidRPr="006F0B25" w:rsidTr="00B84653">
        <w:trPr>
          <w:trHeight w:val="222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57F97" w:rsidRPr="006F0B25" w:rsidTr="00B84653">
        <w:trPr>
          <w:trHeight w:val="222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annheimia</w:t>
            </w:r>
            <w:proofErr w:type="spellEnd"/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57F97" w:rsidRPr="006F0B25" w:rsidTr="00B84653">
        <w:trPr>
          <w:trHeight w:val="222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neathia</w:t>
            </w:r>
            <w:proofErr w:type="spellEnd"/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F57F97" w:rsidRPr="006F0B25" w:rsidTr="00B84653">
        <w:trPr>
          <w:trHeight w:val="222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F57F97" w:rsidRPr="006F0B25" w:rsidTr="00B84653">
        <w:trPr>
          <w:trHeight w:val="238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omicromonospora</w:t>
            </w:r>
            <w:proofErr w:type="spellEnd"/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57F97" w:rsidRPr="006F0B25" w:rsidTr="00B84653">
        <w:trPr>
          <w:trHeight w:val="238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57F97" w:rsidRPr="006F0B25" w:rsidTr="00B84653">
        <w:trPr>
          <w:trHeight w:val="238"/>
          <w:jc w:val="center"/>
        </w:trPr>
        <w:tc>
          <w:tcPr>
            <w:tcW w:w="2388" w:type="dxa"/>
            <w:vAlign w:val="center"/>
          </w:tcPr>
          <w:p w:rsidR="00F57F97" w:rsidRPr="00114C1C" w:rsidRDefault="00F57F97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14C1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hitinophaga</w:t>
            </w:r>
            <w:proofErr w:type="spellEnd"/>
          </w:p>
        </w:tc>
        <w:tc>
          <w:tcPr>
            <w:tcW w:w="942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:rsidR="00F57F97" w:rsidRPr="006F0B25" w:rsidRDefault="00F57F97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0B25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F57F97" w:rsidRPr="006F0B25" w:rsidRDefault="00F57F97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57F97" w:rsidRDefault="00F57F97" w:rsidP="00F57F97">
      <w:pPr>
        <w:rPr>
          <w:noProof/>
        </w:rPr>
      </w:pPr>
      <w:r w:rsidRPr="006F0B25">
        <w:rPr>
          <w:rFonts w:asciiTheme="majorBidi" w:eastAsia="MS Mincho" w:hAnsiTheme="majorBidi" w:cstheme="majorBidi"/>
          <w:bCs/>
          <w:lang w:val="en-GB" w:eastAsia="nl-NL"/>
        </w:rPr>
        <w:t>SE standard error</w:t>
      </w:r>
    </w:p>
    <w:p w:rsidR="00666A41" w:rsidRDefault="00666A41"/>
    <w:sectPr w:rsidR="00666A41" w:rsidSect="00F57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8AE"/>
    <w:rsid w:val="00114C1C"/>
    <w:rsid w:val="00666A41"/>
    <w:rsid w:val="00944CFF"/>
    <w:rsid w:val="00A368AE"/>
    <w:rsid w:val="00BF5B2A"/>
    <w:rsid w:val="00F5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397F"/>
  <w15:chartTrackingRefBased/>
  <w15:docId w15:val="{452517A2-421C-4357-840C-AEE059A3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F9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57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F57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7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Meselhy</dc:creator>
  <cp:keywords/>
  <dc:description/>
  <cp:lastModifiedBy>Zeineldin, Mohamed Moselhy Mohamed</cp:lastModifiedBy>
  <cp:revision>5</cp:revision>
  <dcterms:created xsi:type="dcterms:W3CDTF">2017-04-01T23:35:00Z</dcterms:created>
  <dcterms:modified xsi:type="dcterms:W3CDTF">2017-05-31T23:14:00Z</dcterms:modified>
</cp:coreProperties>
</file>